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ED239" w14:textId="77777777" w:rsidR="00367659" w:rsidRDefault="00367659" w:rsidP="0036765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51A6E84" w14:textId="77777777" w:rsidR="001D08FA" w:rsidRDefault="001D08FA" w:rsidP="001D08F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32BEDC4" w14:textId="6E69F091" w:rsidR="00367659" w:rsidRPr="00BB2686" w:rsidRDefault="00367659" w:rsidP="001D08F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5246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EF7063B" wp14:editId="05B6C6ED">
            <wp:extent cx="7170420" cy="3962400"/>
            <wp:effectExtent l="0" t="0" r="1143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0300252-7EB8-DA5C-7C5B-425AEF9097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EF8611" w14:textId="0E06EC80" w:rsidR="00367659" w:rsidRPr="00BB2686" w:rsidRDefault="00367659" w:rsidP="001D08F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B268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D08FA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B2686">
        <w:rPr>
          <w:rFonts w:asciiTheme="majorBidi" w:hAnsiTheme="majorBidi" w:cstheme="majorBidi"/>
          <w:sz w:val="24"/>
          <w:szCs w:val="24"/>
        </w:rPr>
        <w:t xml:space="preserve"> Comparison of the </w:t>
      </w:r>
      <w:r w:rsidRPr="00BB2686">
        <w:rPr>
          <w:rFonts w:asciiTheme="majorBidi" w:hAnsiTheme="majorBidi" w:cstheme="majorBidi"/>
          <w:b/>
          <w:bCs/>
          <w:sz w:val="24"/>
          <w:szCs w:val="24"/>
        </w:rPr>
        <w:t>fat (g)</w:t>
      </w:r>
      <w:r w:rsidRPr="00BB2686">
        <w:rPr>
          <w:rFonts w:asciiTheme="majorBidi" w:hAnsiTheme="majorBidi" w:cstheme="majorBidi"/>
          <w:sz w:val="24"/>
          <w:szCs w:val="24"/>
        </w:rPr>
        <w:t xml:space="preserve"> content per 100g of edible portion of the standard (SR) and modified (MR) recipes</w:t>
      </w:r>
    </w:p>
    <w:p w14:paraId="118840D5" w14:textId="77777777" w:rsidR="00367659" w:rsidRPr="001B14C6" w:rsidRDefault="00367659" w:rsidP="001B14C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sectPr w:rsidR="00367659" w:rsidRPr="001B14C6" w:rsidSect="002C42E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E3"/>
    <w:rsid w:val="001B14C6"/>
    <w:rsid w:val="001D08FA"/>
    <w:rsid w:val="002C42E3"/>
    <w:rsid w:val="00367659"/>
    <w:rsid w:val="003E5596"/>
    <w:rsid w:val="005C5D38"/>
    <w:rsid w:val="009B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3815"/>
  <w15:chartTrackingRefBased/>
  <w15:docId w15:val="{0A2047E4-0004-438A-AB43-F5ECB71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fdata06\home\MD\Md1tap\Manuscripts\2023\Recipe%20Resources\Changes%20in%20nutrient%20content%20of%20SR%20and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5</c:f>
              <c:strCache>
                <c:ptCount val="1"/>
                <c:pt idx="0">
                  <c:v>Fat (SR)/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:$A$27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B$16:$B$27</c:f>
              <c:numCache>
                <c:formatCode>General</c:formatCode>
                <c:ptCount val="12"/>
                <c:pt idx="0">
                  <c:v>0.1</c:v>
                </c:pt>
                <c:pt idx="1">
                  <c:v>12</c:v>
                </c:pt>
                <c:pt idx="2">
                  <c:v>1.3</c:v>
                </c:pt>
                <c:pt idx="3">
                  <c:v>9.5</c:v>
                </c:pt>
                <c:pt idx="4">
                  <c:v>16.100000000000001</c:v>
                </c:pt>
                <c:pt idx="5">
                  <c:v>9.4</c:v>
                </c:pt>
                <c:pt idx="6">
                  <c:v>4.3</c:v>
                </c:pt>
                <c:pt idx="7">
                  <c:v>10.4</c:v>
                </c:pt>
                <c:pt idx="8">
                  <c:v>2.8</c:v>
                </c:pt>
                <c:pt idx="9">
                  <c:v>0.8</c:v>
                </c:pt>
                <c:pt idx="10">
                  <c:v>13.5</c:v>
                </c:pt>
                <c:pt idx="11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95-4868-8651-43B5C7FBF98B}"/>
            </c:ext>
          </c:extLst>
        </c:ser>
        <c:ser>
          <c:idx val="1"/>
          <c:order val="1"/>
          <c:tx>
            <c:strRef>
              <c:f>Sheet1!$C$15</c:f>
              <c:strCache>
                <c:ptCount val="1"/>
                <c:pt idx="0">
                  <c:v>Fat (MR)/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6:$A$27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C$16:$C$27</c:f>
              <c:numCache>
                <c:formatCode>General</c:formatCode>
                <c:ptCount val="12"/>
                <c:pt idx="0">
                  <c:v>0</c:v>
                </c:pt>
                <c:pt idx="1">
                  <c:v>3.9</c:v>
                </c:pt>
                <c:pt idx="2">
                  <c:v>1.6</c:v>
                </c:pt>
                <c:pt idx="3">
                  <c:v>1.5</c:v>
                </c:pt>
                <c:pt idx="4">
                  <c:v>2.4</c:v>
                </c:pt>
                <c:pt idx="5">
                  <c:v>3.1</c:v>
                </c:pt>
                <c:pt idx="6">
                  <c:v>0.5</c:v>
                </c:pt>
                <c:pt idx="7">
                  <c:v>1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95-4868-8651-43B5C7FBF98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00701375"/>
        <c:axId val="2100704287"/>
      </c:barChart>
      <c:catAx>
        <c:axId val="2100701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0704287"/>
        <c:crosses val="autoZero"/>
        <c:auto val="1"/>
        <c:lblAlgn val="ctr"/>
        <c:lblOffset val="100"/>
        <c:noMultiLvlLbl val="0"/>
      </c:catAx>
      <c:valAx>
        <c:axId val="21007042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07013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fa Apekey</dc:creator>
  <cp:keywords/>
  <dc:description/>
  <cp:lastModifiedBy>Tanefa Apekey</cp:lastModifiedBy>
  <cp:revision>2</cp:revision>
  <dcterms:created xsi:type="dcterms:W3CDTF">2024-05-15T08:48:00Z</dcterms:created>
  <dcterms:modified xsi:type="dcterms:W3CDTF">2024-05-15T08:48:00Z</dcterms:modified>
</cp:coreProperties>
</file>